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268"/>
        <w:gridCol w:w="998"/>
      </w:tblGrid>
      <w:tr w:rsidR="008F3055" w:rsidRPr="00A75D4D" w14:paraId="45D3B83E" w14:textId="77777777" w:rsidTr="00B65857">
        <w:trPr>
          <w:trHeight w:val="280"/>
          <w:jc w:val="center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5FE25" w14:textId="3ACFF4E5" w:rsidR="008F3055" w:rsidRPr="00A75D4D" w:rsidRDefault="008F3055" w:rsidP="003A3DA7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3C6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8B37AC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| </w:t>
            </w:r>
            <w:bookmarkStart w:id="0" w:name="_Hlk114959616"/>
            <w:r w:rsidR="00641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parison of clinical characteristics between patients with and without persistent critical illness in the external validation cohort.</w:t>
            </w:r>
            <w:bookmarkEnd w:id="0"/>
          </w:p>
        </w:tc>
      </w:tr>
      <w:tr w:rsidR="008F3055" w:rsidRPr="00A75D4D" w14:paraId="13BEA751" w14:textId="77777777" w:rsidTr="00B65857">
        <w:trPr>
          <w:trHeight w:val="280"/>
          <w:jc w:val="center"/>
        </w:trPr>
        <w:tc>
          <w:tcPr>
            <w:tcW w:w="2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00474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7BF7E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sistent critical illnes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A0715" w14:textId="77777777" w:rsidR="008F3055" w:rsidRPr="00A75D4D" w:rsidRDefault="008F3055" w:rsidP="003A3D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8F3055" w:rsidRPr="00A75D4D" w14:paraId="09CCFC16" w14:textId="77777777" w:rsidTr="00B65857">
        <w:trPr>
          <w:trHeight w:val="280"/>
          <w:jc w:val="center"/>
        </w:trPr>
        <w:tc>
          <w:tcPr>
            <w:tcW w:w="2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9D7A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1D01" w14:textId="77777777" w:rsidR="008F3055" w:rsidRPr="00B65857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5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4E02" w14:textId="77777777" w:rsidR="008F3055" w:rsidRPr="00B65857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5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87BC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3055" w:rsidRPr="00A75D4D" w14:paraId="195515B3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81BB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D14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04E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FA95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3055" w:rsidRPr="00A75D4D" w14:paraId="21B5425C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3942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92E3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 [46.00, 70.7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D653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 [47.50, 62.0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E90C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</w:t>
            </w:r>
          </w:p>
        </w:tc>
      </w:tr>
      <w:tr w:rsidR="008F3055" w:rsidRPr="00A75D4D" w14:paraId="65F8F013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476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female/male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6FD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/54 (34.1/6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93AB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24 (22.6/77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F2F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</w:t>
            </w:r>
          </w:p>
        </w:tc>
      </w:tr>
      <w:tr w:rsidR="008F3055" w:rsidRPr="00A75D4D" w14:paraId="0E8D4840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F1A8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(g/dL, 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AF6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 [2.75, 3.5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A4C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 [2.54, 3.04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71A9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F3055" w:rsidRPr="00A75D4D" w14:paraId="4059CE0E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6949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Total calcium (mg/dL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B8A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 [7.82, 9.5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4B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 [7.72, 8.38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FB0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8F3055" w:rsidRPr="00A75D4D" w14:paraId="7CF92597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D4FD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Sodium (mEq/L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8F3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30 [138.00, 143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E05B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10 [136.85, 143.0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0DF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</w:p>
        </w:tc>
      </w:tr>
      <w:tr w:rsidR="008F3055" w:rsidRPr="00A75D4D" w14:paraId="1DC75AE8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859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RDW hematology (%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055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0 [13.33, 15.9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C6A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0 [13.25, 15.05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E8C4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8F3055" w:rsidRPr="00A75D4D" w14:paraId="7EF978CE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680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pH (units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32A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 [7.36, 7.4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E19C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 [7.30, 7.4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EDC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F3055" w:rsidRPr="00A75D4D" w14:paraId="7D64B138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3B4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Heart rate (BPM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672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00 [78.25, 107.7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4D3F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00 [93.00, 113.50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511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F3055" w:rsidRPr="00A75D4D" w14:paraId="668C70D8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C74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Respiratory failure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266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/15 (81.7/1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F1A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/17 (45.2/54.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2F97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F3055" w:rsidRPr="00A75D4D" w14:paraId="24BE1BB0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921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Bacteremia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F7B9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/4 (95.1/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203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/6 (80.6/19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608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8F3055" w:rsidRPr="00A75D4D" w14:paraId="3D5543A2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D0E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Pneumonia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BD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/27 (67.1/3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093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24 (22.6/77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477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F3055" w:rsidRPr="00A75D4D" w14:paraId="144D3DF2" w14:textId="77777777" w:rsidTr="00B65857">
        <w:trPr>
          <w:trHeight w:val="280"/>
          <w:jc w:val="center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85DB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(median [IQR]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DA88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 [2.00, 5.7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612E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 [4.50, 8.50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106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F3055" w:rsidRPr="00A75D4D" w14:paraId="3AF565B9" w14:textId="77777777" w:rsidTr="00B65857">
        <w:trPr>
          <w:trHeight w:val="280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252F" w14:textId="77777777" w:rsidR="008F3055" w:rsidRPr="00A75D4D" w:rsidRDefault="008F3055" w:rsidP="003A3D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Q, inter-quartile range; RDW, red blood cell distribution width; BPM, beats per minute; SOFA, the Sepsis-related Organ Failure Assessment score.</w:t>
            </w:r>
          </w:p>
        </w:tc>
      </w:tr>
    </w:tbl>
    <w:p w14:paraId="0F83B306" w14:textId="64977D42" w:rsidR="00C8118B" w:rsidRPr="00A75D4D" w:rsidRDefault="00C8118B" w:rsidP="008F3055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C8118B" w:rsidRPr="00A75D4D" w:rsidSect="00C144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0308C" w14:textId="77777777" w:rsidR="000F6332" w:rsidRDefault="000F6332" w:rsidP="00A9332E">
      <w:r>
        <w:separator/>
      </w:r>
    </w:p>
  </w:endnote>
  <w:endnote w:type="continuationSeparator" w:id="0">
    <w:p w14:paraId="526EBD1D" w14:textId="77777777" w:rsidR="000F6332" w:rsidRDefault="000F6332" w:rsidP="00A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6607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80D5B8" w14:textId="3A600C10" w:rsidR="00510B8D" w:rsidRDefault="00510B8D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F1745C" w14:textId="77777777" w:rsidR="00510B8D" w:rsidRDefault="0051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8A8FC" w14:textId="77777777" w:rsidR="000F6332" w:rsidRDefault="000F6332" w:rsidP="00A9332E">
      <w:r>
        <w:separator/>
      </w:r>
    </w:p>
  </w:footnote>
  <w:footnote w:type="continuationSeparator" w:id="0">
    <w:p w14:paraId="4E6A418F" w14:textId="77777777" w:rsidR="000F6332" w:rsidRDefault="000F6332" w:rsidP="00A93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73"/>
    <w:rsid w:val="00031573"/>
    <w:rsid w:val="000774E3"/>
    <w:rsid w:val="000A3A05"/>
    <w:rsid w:val="000D0698"/>
    <w:rsid w:val="000F6332"/>
    <w:rsid w:val="001221E2"/>
    <w:rsid w:val="001232D6"/>
    <w:rsid w:val="00133AFA"/>
    <w:rsid w:val="00250C42"/>
    <w:rsid w:val="00295A71"/>
    <w:rsid w:val="002A0B9D"/>
    <w:rsid w:val="002A46DA"/>
    <w:rsid w:val="00360553"/>
    <w:rsid w:val="00384CF4"/>
    <w:rsid w:val="003C62CD"/>
    <w:rsid w:val="004336CA"/>
    <w:rsid w:val="00440A9A"/>
    <w:rsid w:val="00491ABC"/>
    <w:rsid w:val="004A5067"/>
    <w:rsid w:val="004B525F"/>
    <w:rsid w:val="00510B8D"/>
    <w:rsid w:val="005C3066"/>
    <w:rsid w:val="005C34F1"/>
    <w:rsid w:val="006416BC"/>
    <w:rsid w:val="00655EDF"/>
    <w:rsid w:val="006C701E"/>
    <w:rsid w:val="00724300"/>
    <w:rsid w:val="00784AD0"/>
    <w:rsid w:val="007B4DA3"/>
    <w:rsid w:val="007D784E"/>
    <w:rsid w:val="007F0A5B"/>
    <w:rsid w:val="008821B3"/>
    <w:rsid w:val="008A0403"/>
    <w:rsid w:val="008B2CBE"/>
    <w:rsid w:val="008B37AC"/>
    <w:rsid w:val="008C0E48"/>
    <w:rsid w:val="008D1F41"/>
    <w:rsid w:val="008F3055"/>
    <w:rsid w:val="008F4C73"/>
    <w:rsid w:val="00902A8C"/>
    <w:rsid w:val="009043C4"/>
    <w:rsid w:val="009525DB"/>
    <w:rsid w:val="00987648"/>
    <w:rsid w:val="009E5538"/>
    <w:rsid w:val="009E557B"/>
    <w:rsid w:val="00A22A8F"/>
    <w:rsid w:val="00A75D4D"/>
    <w:rsid w:val="00A9332E"/>
    <w:rsid w:val="00A97B61"/>
    <w:rsid w:val="00AE0C4E"/>
    <w:rsid w:val="00B1293F"/>
    <w:rsid w:val="00B65857"/>
    <w:rsid w:val="00B7148E"/>
    <w:rsid w:val="00B83DC1"/>
    <w:rsid w:val="00BD42DC"/>
    <w:rsid w:val="00C1442D"/>
    <w:rsid w:val="00C21B05"/>
    <w:rsid w:val="00C34DDF"/>
    <w:rsid w:val="00C544DF"/>
    <w:rsid w:val="00C72DD8"/>
    <w:rsid w:val="00C8118B"/>
    <w:rsid w:val="00CE7A58"/>
    <w:rsid w:val="00D04E67"/>
    <w:rsid w:val="00D51286"/>
    <w:rsid w:val="00DA10FC"/>
    <w:rsid w:val="00E8252C"/>
    <w:rsid w:val="00EC7B5B"/>
    <w:rsid w:val="00F13401"/>
    <w:rsid w:val="00F678B5"/>
    <w:rsid w:val="00FA3F07"/>
    <w:rsid w:val="00FC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4C85C"/>
  <w15:chartTrackingRefBased/>
  <w15:docId w15:val="{D6BB8405-022A-4786-A414-F711195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32E"/>
    <w:rPr>
      <w:sz w:val="18"/>
      <w:szCs w:val="18"/>
    </w:rPr>
  </w:style>
  <w:style w:type="table" w:styleId="a7">
    <w:name w:val="Table Grid"/>
    <w:basedOn w:val="a1"/>
    <w:uiPriority w:val="39"/>
    <w:rsid w:val="00A9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68EC-32BF-4A82-95A7-E54C78E93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7</cp:revision>
  <dcterms:created xsi:type="dcterms:W3CDTF">2022-09-20T02:21:00Z</dcterms:created>
  <dcterms:modified xsi:type="dcterms:W3CDTF">2022-09-24T17:18:00Z</dcterms:modified>
</cp:coreProperties>
</file>